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ADD" w:rsidRDefault="002D4ADD" w:rsidP="002D4ADD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</w:t>
      </w:r>
      <w:proofErr w:type="gramStart"/>
      <w:r w:rsidRPr="00820AFA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5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Percentage (95% CI) of </w:t>
      </w:r>
      <w:r w:rsidRPr="00820AFA">
        <w:rPr>
          <w:rFonts w:ascii="Times New Roman" w:hAnsi="Times New Roman"/>
          <w:b/>
          <w:sz w:val="24"/>
          <w:szCs w:val="24"/>
        </w:rPr>
        <w:t xml:space="preserve">antimicrobial resistance genes in </w:t>
      </w:r>
      <w:r>
        <w:rPr>
          <w:rFonts w:ascii="Times New Roman" w:hAnsi="Times New Roman"/>
          <w:b/>
          <w:sz w:val="24"/>
          <w:szCs w:val="24"/>
        </w:rPr>
        <w:t xml:space="preserve">resistant </w:t>
      </w:r>
      <w:r w:rsidRPr="00820AFA">
        <w:rPr>
          <w:rFonts w:ascii="Times New Roman" w:hAnsi="Times New Roman"/>
          <w:b/>
          <w:i/>
          <w:sz w:val="24"/>
          <w:szCs w:val="24"/>
        </w:rPr>
        <w:t>E. coli</w:t>
      </w:r>
      <w:r>
        <w:rPr>
          <w:rFonts w:ascii="Times New Roman" w:hAnsi="Times New Roman"/>
          <w:b/>
          <w:sz w:val="24"/>
          <w:szCs w:val="24"/>
        </w:rPr>
        <w:t xml:space="preserve"> isolates </w:t>
      </w:r>
      <w:r w:rsidRPr="00820AFA">
        <w:rPr>
          <w:rFonts w:ascii="Times New Roman" w:hAnsi="Times New Roman"/>
          <w:b/>
          <w:sz w:val="24"/>
          <w:szCs w:val="24"/>
        </w:rPr>
        <w:t>for a</w:t>
      </w:r>
      <w:r>
        <w:rPr>
          <w:rFonts w:ascii="Times New Roman" w:hAnsi="Times New Roman"/>
          <w:b/>
          <w:sz w:val="24"/>
          <w:szCs w:val="24"/>
        </w:rPr>
        <w:t xml:space="preserve">ll sample types overall and              </w:t>
      </w:r>
    </w:p>
    <w:p w:rsidR="002D4ADD" w:rsidRPr="004C4FA5" w:rsidRDefault="002D4ADD" w:rsidP="002D4ADD">
      <w:pPr>
        <w:tabs>
          <w:tab w:val="left" w:pos="1440"/>
        </w:tabs>
        <w:spacing w:after="0" w:line="480" w:lineRule="auto"/>
        <w:ind w:left="-7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</w:t>
      </w:r>
      <w:proofErr w:type="gramStart"/>
      <w:r>
        <w:rPr>
          <w:rFonts w:ascii="Times New Roman" w:hAnsi="Times New Roman"/>
          <w:b/>
          <w:sz w:val="24"/>
          <w:szCs w:val="24"/>
        </w:rPr>
        <w:t>on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conservation and swine farms in southern Ontario. </w:t>
      </w:r>
    </w:p>
    <w:tbl>
      <w:tblPr>
        <w:tblStyle w:val="TableGrid"/>
        <w:tblpPr w:leftFromText="187" w:rightFromText="187" w:vertAnchor="text" w:horzAnchor="margin" w:tblpXSpec="center" w:tblpY="271"/>
        <w:tblW w:w="15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90"/>
        <w:gridCol w:w="990"/>
        <w:gridCol w:w="990"/>
        <w:gridCol w:w="1080"/>
        <w:gridCol w:w="990"/>
        <w:gridCol w:w="990"/>
        <w:gridCol w:w="1080"/>
        <w:gridCol w:w="990"/>
        <w:gridCol w:w="900"/>
        <w:gridCol w:w="990"/>
        <w:gridCol w:w="1080"/>
        <w:gridCol w:w="990"/>
        <w:gridCol w:w="990"/>
        <w:gridCol w:w="990"/>
      </w:tblGrid>
      <w:tr w:rsidR="002D4ADD" w:rsidRPr="004C4CA3" w:rsidTr="001835BE">
        <w:trPr>
          <w:trHeight w:hRule="exact" w:val="288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left="-90" w:right="-11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0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% (95% CI) Overall </w:t>
            </w:r>
            <w:r w:rsidRPr="00B20FA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, b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 xml:space="preserve">, </w:t>
            </w:r>
            <w:r w:rsidRPr="00B20FA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ind w:left="-44" w:right="-15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       % (95% CI) </w:t>
            </w: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Conservation Area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B20FA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, b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       % (95% CI) </w:t>
            </w: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Swine Farm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B20FA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, b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88"/>
        </w:trPr>
        <w:tc>
          <w:tcPr>
            <w:tcW w:w="1368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10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Genes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right="-14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 xml:space="preserve"> Feces   </w:t>
            </w:r>
          </w:p>
          <w:p w:rsidR="002D4ADD" w:rsidRPr="006444E4" w:rsidRDefault="002D4ADD" w:rsidP="001835BE">
            <w:pPr>
              <w:ind w:right="-14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right="-96" w:firstLine="22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Soil</w:t>
            </w:r>
          </w:p>
          <w:p w:rsidR="002D4ADD" w:rsidRPr="006444E4" w:rsidRDefault="002D4ADD" w:rsidP="001835BE">
            <w:pPr>
              <w:ind w:right="-96" w:firstLine="22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left="-30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Paw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left="-30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Manure pit</w:t>
            </w:r>
          </w:p>
          <w:p w:rsidR="002D4ADD" w:rsidRPr="006444E4" w:rsidRDefault="002D4ADD" w:rsidP="001835BE">
            <w:pPr>
              <w:ind w:left="-30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Dumpster</w:t>
            </w:r>
          </w:p>
          <w:p w:rsidR="002D4ADD" w:rsidRPr="006444E4" w:rsidRDefault="002D4ADD" w:rsidP="001835BE">
            <w:pPr>
              <w:ind w:right="-82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Feces</w:t>
            </w:r>
          </w:p>
          <w:p w:rsidR="002D4ADD" w:rsidRPr="006444E4" w:rsidRDefault="002D4ADD" w:rsidP="001835BE">
            <w:pPr>
              <w:ind w:right="-120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right="-6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Soil</w:t>
            </w:r>
          </w:p>
          <w:p w:rsidR="002D4ADD" w:rsidRPr="006444E4" w:rsidRDefault="002D4ADD" w:rsidP="001835BE">
            <w:pPr>
              <w:ind w:right="-68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Paw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Feces</w:t>
            </w:r>
          </w:p>
          <w:p w:rsidR="002D4ADD" w:rsidRPr="006444E4" w:rsidRDefault="002D4ADD" w:rsidP="001835BE">
            <w:pPr>
              <w:ind w:right="-106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Soil</w:t>
            </w:r>
          </w:p>
          <w:p w:rsidR="002D4ADD" w:rsidRPr="006444E4" w:rsidRDefault="002D4ADD" w:rsidP="001835BE">
            <w:pPr>
              <w:ind w:left="-20" w:right="-144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Paw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</w:tr>
      <w:tr w:rsidR="002D4ADD" w:rsidRPr="004C4CA3" w:rsidTr="001835BE">
        <w:trPr>
          <w:trHeight w:hRule="exact" w:val="288"/>
        </w:trPr>
        <w:tc>
          <w:tcPr>
            <w:tcW w:w="1368" w:type="dxa"/>
            <w:tcBorders>
              <w:bottom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1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D4ADD" w:rsidRPr="006444E4" w:rsidRDefault="002D4ADD" w:rsidP="001835BE">
            <w:pPr>
              <w:ind w:right="-148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444E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=77]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2D4ADD" w:rsidRPr="006444E4" w:rsidRDefault="002D4ADD" w:rsidP="001835BE">
            <w:pPr>
              <w:ind w:right="-148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  <w:p w:rsidR="002D4ADD" w:rsidRPr="006444E4" w:rsidRDefault="002D4ADD" w:rsidP="001835BE">
            <w:pPr>
              <w:ind w:right="-14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D4ADD" w:rsidRPr="006444E4" w:rsidRDefault="002D4ADD" w:rsidP="001835BE">
            <w:pPr>
              <w:ind w:right="-96" w:firstLine="22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444E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21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D4ADD" w:rsidRPr="006444E4" w:rsidRDefault="002D4ADD" w:rsidP="001835BE">
            <w:pPr>
              <w:ind w:left="-30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0E764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3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D4ADD" w:rsidRPr="006444E4" w:rsidRDefault="002D4ADD" w:rsidP="001835BE">
            <w:pPr>
              <w:ind w:left="-30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444E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31]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444E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]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7D5F2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56]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ind w:right="-120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444E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51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D4ADD" w:rsidRPr="006444E4" w:rsidRDefault="002D4ADD" w:rsidP="001835BE">
            <w:pPr>
              <w:ind w:right="-6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444E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48]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D531CE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7]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n=116]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2D4ADD" w:rsidRPr="006444E4" w:rsidRDefault="002D4ADD" w:rsidP="001835BE">
            <w:pPr>
              <w:ind w:right="-106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444E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6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444E4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73]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n=6]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D531CE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05]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Sulfonamides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right="-14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ind w:right="-110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ul1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3.0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6.6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8.7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9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i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.8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8.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5.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7.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9.2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5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6.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8.6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6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22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2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12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1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28.0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2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25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5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.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.4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2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0.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7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4.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6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39.4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13.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64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4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5.6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ind w:right="-110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ul2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6.9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4.0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hanging="3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8.7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hanging="1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25.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3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3.7 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4.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1.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3.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23.1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13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5.2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9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27.1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8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1.5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hanging="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0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hanging="1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6.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80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9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5.7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.3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6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7.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6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8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.4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9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43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6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23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9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.6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ind w:right="-110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ul3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8.7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25.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1.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3.8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2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9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0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7.0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5.8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0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6.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80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5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6.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9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9.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.1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6444E4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Tetracyclines</w:t>
            </w:r>
            <w:proofErr w:type="spellEnd"/>
            <w:r w:rsidRPr="006444E4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et</w:t>
            </w:r>
            <w:proofErr w:type="spellEnd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A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28.6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28.1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17.4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1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38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75.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9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5.5 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8.8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7.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F87169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87169">
              <w:rPr>
                <w:rFonts w:ascii="Times New Roman" w:hAnsi="Times New Roman"/>
                <w:b/>
                <w:sz w:val="16"/>
                <w:szCs w:val="16"/>
              </w:rPr>
              <w:t>21.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34.6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34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6.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3.3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8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40.0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20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40.0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5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38.8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1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21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57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9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99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3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5.3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4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8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2.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3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43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F87169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87169">
              <w:rPr>
                <w:rFonts w:ascii="Times New Roman" w:hAnsi="Times New Roman"/>
                <w:sz w:val="16"/>
                <w:szCs w:val="16"/>
              </w:rPr>
              <w:t>(14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0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7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55.7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23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46.3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64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4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3.2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et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B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5.6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17.4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13.0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48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5</w:t>
            </w: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 xml:space="preserve">.7 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 xml:space="preserve">12.5 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 xml:space="preserve">17.6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87169">
              <w:rPr>
                <w:rFonts w:ascii="Times New Roman" w:hAnsi="Times New Roman"/>
                <w:b/>
                <w:sz w:val="16"/>
                <w:szCs w:val="16"/>
              </w:rPr>
              <w:t>14.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 xml:space="preserve">19.2 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20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9.0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8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25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1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5.3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2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33.6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3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66.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5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5.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7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8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4.7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5.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3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43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7169">
              <w:rPr>
                <w:rFonts w:ascii="Times New Roman" w:hAnsi="Times New Roman"/>
                <w:sz w:val="16"/>
                <w:szCs w:val="16"/>
              </w:rPr>
              <w:t>(8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.4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6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39.4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2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1.6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2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7.9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et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C)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1.3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5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8.7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.8 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4.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11.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4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6.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4.8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0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7.0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2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11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0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10.4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14.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6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.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2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15.3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0.8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6444E4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Betalactams</w:t>
            </w:r>
            <w:proofErr w:type="spellEnd"/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5F6CBE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  <w:vertAlign w:val="subscript"/>
              </w:rPr>
            </w:pPr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bla</w:t>
            </w:r>
            <w:r w:rsidRPr="0082027C">
              <w:rPr>
                <w:rFonts w:ascii="Times New Roman" w:hAnsi="Times New Roman"/>
                <w:color w:val="000000" w:themeColor="text1"/>
                <w:sz w:val="16"/>
                <w:szCs w:val="16"/>
                <w:vertAlign w:val="subscript"/>
              </w:rPr>
              <w:t>CMY-2</w:t>
            </w:r>
          </w:p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eastAsia="Calibri" w:hAnsi="Times New Roman"/>
                <w:b/>
                <w:sz w:val="16"/>
                <w:szCs w:val="16"/>
              </w:rPr>
              <w:t>7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96" w:firstLine="22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eastAsia="Calibri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8.7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82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9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68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4.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1.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7.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3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left="-20" w:right="-144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left="-20"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5F6CBE" w:rsidRDefault="002D4ADD" w:rsidP="001835BE">
            <w:pPr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5F6CBE">
              <w:rPr>
                <w:rFonts w:ascii="Times New Roman" w:hAnsi="Times New Roman"/>
                <w:b/>
                <w:sz w:val="16"/>
                <w:szCs w:val="16"/>
              </w:rPr>
              <w:t>1.0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6444E4">
              <w:rPr>
                <w:rFonts w:ascii="Times New Roman" w:eastAsia="Calibri" w:hAnsi="Times New Roman"/>
                <w:sz w:val="16"/>
                <w:szCs w:val="16"/>
              </w:rPr>
              <w:t>(2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6.2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6444E4">
              <w:rPr>
                <w:rFonts w:ascii="Times New Roman" w:eastAsia="Calibri" w:hAnsi="Times New Roman"/>
                <w:sz w:val="16"/>
                <w:szCs w:val="16"/>
              </w:rPr>
              <w:t>(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eastAsia="Calibri" w:hAnsi="Times New Roman"/>
                <w:sz w:val="16"/>
                <w:szCs w:val="16"/>
              </w:rPr>
              <w:t>5.8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0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3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1.4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14.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6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4.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9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5F6CBE">
              <w:rPr>
                <w:rFonts w:ascii="Times New Roman" w:hAnsi="Times New Roman"/>
                <w:iCs/>
                <w:sz w:val="16"/>
                <w:szCs w:val="16"/>
              </w:rPr>
              <w:t>(0.0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5F6CBE">
              <w:rPr>
                <w:rFonts w:ascii="Times New Roman" w:hAnsi="Times New Roman"/>
                <w:iCs/>
                <w:sz w:val="16"/>
                <w:szCs w:val="16"/>
              </w:rPr>
              <w:t>5.2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ind w:right="-11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sz w:val="16"/>
                <w:szCs w:val="16"/>
              </w:rPr>
              <w:t>bla</w:t>
            </w:r>
            <w:r w:rsidRPr="0082027C">
              <w:rPr>
                <w:rFonts w:ascii="Times New Roman" w:hAnsi="Times New Roman"/>
                <w:sz w:val="16"/>
                <w:szCs w:val="16"/>
                <w:vertAlign w:val="subscript"/>
              </w:rPr>
              <w:t>TEM</w:t>
            </w:r>
            <w:proofErr w:type="spellEnd"/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7.3</w:t>
            </w:r>
          </w:p>
          <w:p w:rsidR="002D4ADD" w:rsidRPr="007D5F2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3.</w:t>
            </w: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13.0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29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82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.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5.4</w:t>
            </w:r>
          </w:p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0.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17.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8.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30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5. 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8.1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7.7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38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7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0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2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33.6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14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48.0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4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4.5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4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3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2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3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43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1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.3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14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51.8)</w:t>
            </w:r>
          </w:p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7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5.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1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6.8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ind w:right="-110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bla</w:t>
            </w:r>
            <w:r w:rsidRPr="0082027C">
              <w:rPr>
                <w:rFonts w:ascii="Times New Roman" w:hAnsi="Times New Roman"/>
                <w:color w:val="000000" w:themeColor="text1"/>
                <w:sz w:val="16"/>
                <w:szCs w:val="16"/>
                <w:vertAlign w:val="subscript"/>
              </w:rPr>
              <w:t>CTX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bscript"/>
              </w:rPr>
              <w:t>-</w:t>
            </w:r>
            <w:r w:rsidRPr="0082027C">
              <w:rPr>
                <w:rFonts w:ascii="Times New Roman" w:hAnsi="Times New Roman"/>
                <w:color w:val="000000" w:themeColor="text1"/>
                <w:sz w:val="16"/>
                <w:szCs w:val="16"/>
                <w:vertAlign w:val="subscript"/>
              </w:rPr>
              <w:t>M</w:t>
            </w:r>
          </w:p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0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7.0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10.4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Aminoglycosides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ind w:right="-110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phA1</w:t>
            </w:r>
          </w:p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5.0</w:t>
            </w:r>
          </w:p>
          <w:p w:rsidR="002D4ADD" w:rsidRPr="007D5F2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4.3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7</w:t>
            </w:r>
          </w:p>
          <w:p w:rsidR="002D4ADD" w:rsidRPr="007D5F24" w:rsidRDefault="002D4ADD" w:rsidP="001835BE">
            <w:pPr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8.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5.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6.0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3.8</w:t>
            </w:r>
          </w:p>
          <w:p w:rsidR="002D4ADD" w:rsidRPr="007D5F24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9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1.0)</w:t>
            </w:r>
          </w:p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10.5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21.9)</w:t>
            </w:r>
          </w:p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.5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2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20.0)</w:t>
            </w:r>
          </w:p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7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2.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9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9.5)</w:t>
            </w:r>
          </w:p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8.1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ind w:right="-110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phA2</w:t>
            </w:r>
          </w:p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:rsidR="002D4ADD" w:rsidRPr="00175BFA" w:rsidRDefault="002D4ADD" w:rsidP="001835BE">
            <w:pPr>
              <w:ind w:left="-30" w:firstLine="1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175BFA">
              <w:rPr>
                <w:rFonts w:ascii="Times New Roman" w:hAnsi="Times New Roman"/>
                <w:b/>
                <w:iCs/>
                <w:sz w:val="16"/>
                <w:szCs w:val="16"/>
              </w:rPr>
              <w:t>3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9608EA" w:rsidRDefault="002D4ADD" w:rsidP="001835BE">
            <w:pPr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9608EA">
              <w:rPr>
                <w:rFonts w:ascii="Times New Roman" w:hAnsi="Times New Roman"/>
                <w:b/>
                <w:iCs/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0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96" w:firstLine="2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ind w:left="-30" w:firstLine="1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6.7)</w:t>
            </w:r>
          </w:p>
          <w:p w:rsidR="002D4ADD" w:rsidRPr="006444E4" w:rsidRDefault="002D4ADD" w:rsidP="001835BE">
            <w:pPr>
              <w:ind w:left="-30" w:firstLine="1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rAB</w:t>
            </w:r>
            <w:proofErr w:type="spellEnd"/>
          </w:p>
          <w:p w:rsidR="002D4ADD" w:rsidRPr="006444E4" w:rsidRDefault="002D4ADD" w:rsidP="001835BE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0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4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8.7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41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25.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4.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5</w:t>
            </w: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.7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 xml:space="preserve">16.7 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5.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4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30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 xml:space="preserve">30.1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6.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9.5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2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31.5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7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3.5</w:t>
            </w:r>
            <w:r w:rsidRPr="006444E4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0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24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60.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80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9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9.9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7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8.6)</w:t>
            </w:r>
          </w:p>
        </w:tc>
        <w:tc>
          <w:tcPr>
            <w:tcW w:w="990" w:type="dxa"/>
          </w:tcPr>
          <w:p w:rsidR="002D4ADD" w:rsidRPr="00F87169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7169">
              <w:rPr>
                <w:rFonts w:ascii="Times New Roman" w:hAnsi="Times New Roman"/>
                <w:sz w:val="16"/>
                <w:szCs w:val="16"/>
              </w:rPr>
              <w:t>(7.5</w:t>
            </w:r>
            <w:r w:rsidRPr="00F8716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F87169">
              <w:rPr>
                <w:rFonts w:ascii="Times New Roman" w:hAnsi="Times New Roman"/>
                <w:sz w:val="16"/>
                <w:szCs w:val="16"/>
              </w:rPr>
              <w:t>30.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7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8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.4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14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51.8)</w:t>
            </w:r>
          </w:p>
        </w:tc>
        <w:tc>
          <w:tcPr>
            <w:tcW w:w="990" w:type="dxa"/>
          </w:tcPr>
          <w:p w:rsidR="002D4ADD" w:rsidRPr="00F87169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87169">
              <w:rPr>
                <w:rFonts w:ascii="Times New Roman" w:hAnsi="Times New Roman"/>
                <w:sz w:val="16"/>
                <w:szCs w:val="16"/>
              </w:rPr>
              <w:t>(20.0</w:t>
            </w:r>
            <w:r w:rsidRPr="00F8716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F87169">
              <w:rPr>
                <w:rFonts w:ascii="Times New Roman" w:hAnsi="Times New Roman"/>
                <w:sz w:val="16"/>
                <w:szCs w:val="16"/>
              </w:rPr>
              <w:t>42.0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64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1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9.2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adA</w:t>
            </w:r>
            <w:proofErr w:type="spellEnd"/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3.0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3.2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ind w:hanging="1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3.0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2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tabs>
                <w:tab w:val="left" w:pos="954"/>
              </w:tabs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25.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4.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7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4.6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1.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1.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3.1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2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6.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5.2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6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22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7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0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ind w:hanging="1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2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33.6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9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41.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tabs>
                <w:tab w:val="left" w:pos="954"/>
              </w:tabs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80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0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9.4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.9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6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7.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6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6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8.4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9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43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5.8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2.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64.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9.0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3.6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6444E4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henicols</w:t>
            </w:r>
            <w:proofErr w:type="spellEnd"/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left="-134"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left="-134"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atA1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25.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9.1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80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4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.5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mlA</w:t>
            </w:r>
            <w:proofErr w:type="spellEnd"/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0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8.7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25.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1.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3.8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9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0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7.0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0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4.5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28.0)</w:t>
            </w:r>
          </w:p>
        </w:tc>
        <w:tc>
          <w:tcPr>
            <w:tcW w:w="108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6.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80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1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36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9.6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03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7.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7)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82027C" w:rsidRDefault="002D4ADD" w:rsidP="001835BE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82027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oR</w:t>
            </w:r>
            <w:proofErr w:type="spellEnd"/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6.5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108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3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11.5</w:t>
            </w:r>
          </w:p>
        </w:tc>
        <w:tc>
          <w:tcPr>
            <w:tcW w:w="990" w:type="dxa"/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sz w:val="16"/>
                <w:szCs w:val="16"/>
              </w:rPr>
              <w:t>4.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5F24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2D4ADD" w:rsidRPr="007D5F2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5.7</w:t>
            </w:r>
          </w:p>
        </w:tc>
      </w:tr>
      <w:tr w:rsidR="002D4ADD" w:rsidRPr="004C4CA3" w:rsidTr="001835BE">
        <w:trPr>
          <w:trHeight w:hRule="exact" w:val="216"/>
        </w:trPr>
        <w:tc>
          <w:tcPr>
            <w:tcW w:w="1368" w:type="dxa"/>
          </w:tcPr>
          <w:p w:rsidR="002D4ADD" w:rsidRPr="006444E4" w:rsidRDefault="002D4ADD" w:rsidP="001835BE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2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4.5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7.1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6.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6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6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3.5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6444E4">
              <w:rPr>
                <w:rFonts w:ascii="Times New Roman" w:hAnsi="Times New Roman"/>
                <w:iCs/>
                <w:sz w:val="16"/>
                <w:szCs w:val="16"/>
              </w:rPr>
              <w:t>(2.4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30.2)</w:t>
            </w:r>
          </w:p>
        </w:tc>
        <w:tc>
          <w:tcPr>
            <w:tcW w:w="990" w:type="dxa"/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444E4">
              <w:rPr>
                <w:rFonts w:ascii="Times New Roman" w:hAnsi="Times New Roman"/>
                <w:sz w:val="16"/>
                <w:szCs w:val="16"/>
              </w:rPr>
              <w:t>(0.9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 w:rsidRPr="006444E4">
              <w:rPr>
                <w:rFonts w:ascii="Times New Roman" w:hAnsi="Times New Roman"/>
                <w:sz w:val="16"/>
                <w:szCs w:val="16"/>
              </w:rPr>
              <w:t>11.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ADD" w:rsidRPr="006444E4" w:rsidRDefault="002D4ADD" w:rsidP="001835BE">
            <w:pPr>
              <w:spacing w:line="480" w:lineRule="auto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2.1</w:t>
            </w:r>
            <w:r w:rsidRPr="006444E4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2.0)</w:t>
            </w:r>
          </w:p>
        </w:tc>
      </w:tr>
      <w:tr w:rsidR="002D4ADD" w:rsidRPr="00110EA9" w:rsidTr="001835BE">
        <w:trPr>
          <w:trHeight w:hRule="exact" w:val="144"/>
        </w:trPr>
        <w:tc>
          <w:tcPr>
            <w:tcW w:w="1368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ind w:left="-134" w:right="-1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ind w:left="-134" w:right="-1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4ADD" w:rsidRPr="006542E5" w:rsidRDefault="002D4ADD" w:rsidP="001835B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D4ADD" w:rsidRDefault="002D4ADD" w:rsidP="002D4ADD">
      <w:pPr>
        <w:ind w:left="360"/>
        <w:rPr>
          <w:rFonts w:ascii="Times New Roman" w:hAnsi="Times New Roman"/>
          <w:sz w:val="20"/>
          <w:szCs w:val="20"/>
          <w:vertAlign w:val="superscript"/>
        </w:rPr>
      </w:pPr>
    </w:p>
    <w:p w:rsidR="002D4ADD" w:rsidRDefault="002D4ADD" w:rsidP="002D4ADD">
      <w:pPr>
        <w:ind w:left="360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 xml:space="preserve">a  </w:t>
      </w:r>
      <w:r w:rsidRPr="00865DF3">
        <w:rPr>
          <w:rFonts w:ascii="Times New Roman" w:hAnsi="Times New Roman"/>
          <w:sz w:val="20"/>
          <w:szCs w:val="20"/>
        </w:rPr>
        <w:t>Res</w:t>
      </w:r>
      <w:r>
        <w:rPr>
          <w:rFonts w:ascii="Times New Roman" w:hAnsi="Times New Roman"/>
          <w:sz w:val="20"/>
          <w:szCs w:val="20"/>
        </w:rPr>
        <w:t>ults</w:t>
      </w:r>
      <w:proofErr w:type="gramEnd"/>
      <w:r>
        <w:rPr>
          <w:rFonts w:ascii="Times New Roman" w:hAnsi="Times New Roman"/>
          <w:sz w:val="20"/>
          <w:szCs w:val="20"/>
        </w:rPr>
        <w:t xml:space="preserve"> are presented at the sample level. </w:t>
      </w:r>
    </w:p>
    <w:p w:rsidR="002D4ADD" w:rsidRDefault="002D4ADD" w:rsidP="002D4ADD">
      <w:pPr>
        <w:ind w:left="360"/>
        <w:rPr>
          <w:rFonts w:ascii="Times New Roman" w:hAnsi="Times New Roman"/>
          <w:sz w:val="20"/>
          <w:szCs w:val="20"/>
        </w:rPr>
      </w:pPr>
      <w:proofErr w:type="gramStart"/>
      <w:r w:rsidRPr="00B20FA5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  <w:szCs w:val="20"/>
        </w:rPr>
        <w:t xml:space="preserve"> Isolates classified as having intermediate susceptibility were classified as being resistant. </w:t>
      </w:r>
    </w:p>
    <w:p w:rsidR="002D4ADD" w:rsidRDefault="002D4ADD" w:rsidP="002D4ADD">
      <w:pPr>
        <w:ind w:left="360"/>
        <w:rPr>
          <w:rFonts w:ascii="Times New Roman" w:hAnsi="Times New Roman"/>
          <w:sz w:val="20"/>
          <w:szCs w:val="20"/>
        </w:rPr>
      </w:pPr>
      <w:proofErr w:type="gramStart"/>
      <w:r w:rsidRPr="00B20FA5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szCs w:val="20"/>
        </w:rPr>
        <w:t xml:space="preserve"> CI = confidence interval.</w:t>
      </w:r>
    </w:p>
    <w:p w:rsidR="002D4ADD" w:rsidRDefault="002D4ADD" w:rsidP="002D4ADD">
      <w:pPr>
        <w:ind w:left="360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 w:rsidRPr="00DB026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B026D">
        <w:rPr>
          <w:rFonts w:ascii="Times New Roman" w:hAnsi="Times New Roman"/>
          <w:sz w:val="20"/>
          <w:szCs w:val="20"/>
        </w:rPr>
        <w:t xml:space="preserve">Resistance genes for </w:t>
      </w:r>
      <w:proofErr w:type="spellStart"/>
      <w:r w:rsidRPr="00DB026D">
        <w:rPr>
          <w:rFonts w:ascii="Times New Roman" w:hAnsi="Times New Roman"/>
          <w:i/>
          <w:sz w:val="20"/>
          <w:szCs w:val="20"/>
        </w:rPr>
        <w:t>aadB</w:t>
      </w:r>
      <w:proofErr w:type="spellEnd"/>
      <w:r w:rsidRPr="00DB026D">
        <w:rPr>
          <w:rFonts w:ascii="Times New Roman" w:hAnsi="Times New Roman"/>
          <w:i/>
          <w:sz w:val="20"/>
          <w:szCs w:val="20"/>
        </w:rPr>
        <w:t>,</w:t>
      </w:r>
      <w:r w:rsidRPr="00DB026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B026D">
        <w:rPr>
          <w:rFonts w:ascii="Times New Roman" w:hAnsi="Times New Roman"/>
          <w:i/>
          <w:sz w:val="20"/>
          <w:szCs w:val="20"/>
        </w:rPr>
        <w:t>aac</w:t>
      </w:r>
      <w:proofErr w:type="spellEnd"/>
      <w:r w:rsidRPr="00DB026D">
        <w:rPr>
          <w:rFonts w:ascii="Times New Roman" w:hAnsi="Times New Roman"/>
          <w:i/>
          <w:sz w:val="20"/>
          <w:szCs w:val="20"/>
        </w:rPr>
        <w:t xml:space="preserve">(3)IV, </w:t>
      </w:r>
      <w:proofErr w:type="spellStart"/>
      <w:r w:rsidRPr="00DB026D">
        <w:rPr>
          <w:rFonts w:ascii="Times New Roman" w:hAnsi="Times New Roman"/>
          <w:i/>
          <w:sz w:val="20"/>
          <w:szCs w:val="20"/>
        </w:rPr>
        <w:t>bla</w:t>
      </w:r>
      <w:r w:rsidRPr="00DB026D">
        <w:rPr>
          <w:rFonts w:ascii="Times New Roman" w:hAnsi="Times New Roman"/>
          <w:sz w:val="20"/>
          <w:szCs w:val="20"/>
          <w:vertAlign w:val="subscript"/>
        </w:rPr>
        <w:t>SHV</w:t>
      </w:r>
      <w:proofErr w:type="spellEnd"/>
      <w:r w:rsidRPr="00DB026D">
        <w:rPr>
          <w:rFonts w:ascii="Times New Roman" w:hAnsi="Times New Roman"/>
          <w:sz w:val="20"/>
          <w:szCs w:val="20"/>
        </w:rPr>
        <w:t xml:space="preserve">, and </w:t>
      </w:r>
      <w:r w:rsidRPr="00DB026D">
        <w:rPr>
          <w:rFonts w:ascii="Times New Roman" w:hAnsi="Times New Roman"/>
          <w:i/>
          <w:sz w:val="20"/>
          <w:szCs w:val="20"/>
        </w:rPr>
        <w:t>bla</w:t>
      </w:r>
      <w:r w:rsidRPr="00DB026D">
        <w:rPr>
          <w:rFonts w:ascii="Times New Roman" w:hAnsi="Times New Roman"/>
          <w:sz w:val="20"/>
          <w:szCs w:val="20"/>
          <w:vertAlign w:val="subscript"/>
        </w:rPr>
        <w:t xml:space="preserve">OXA1 </w:t>
      </w:r>
      <w:r w:rsidRPr="00DB026D">
        <w:rPr>
          <w:rFonts w:ascii="Times New Roman" w:hAnsi="Times New Roman"/>
          <w:sz w:val="20"/>
          <w:szCs w:val="20"/>
        </w:rPr>
        <w:t xml:space="preserve">were not detected in any sample types. </w:t>
      </w:r>
    </w:p>
    <w:p w:rsidR="002D4ADD" w:rsidRDefault="002D4ADD" w:rsidP="002D4ADD">
      <w:pPr>
        <w:spacing w:after="0" w:line="480" w:lineRule="auto"/>
        <w:ind w:left="360"/>
        <w:rPr>
          <w:rFonts w:ascii="Times New Roman" w:hAnsi="Times New Roman"/>
          <w:b/>
          <w:sz w:val="24"/>
          <w:szCs w:val="24"/>
          <w:vertAlign w:val="superscript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e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B026D">
        <w:rPr>
          <w:rFonts w:ascii="Times New Roman" w:hAnsi="Times New Roman"/>
          <w:i/>
          <w:sz w:val="20"/>
          <w:szCs w:val="20"/>
        </w:rPr>
        <w:t>n</w:t>
      </w:r>
      <w:r w:rsidRPr="00DB026D">
        <w:rPr>
          <w:rFonts w:ascii="Times New Roman" w:hAnsi="Times New Roman"/>
          <w:sz w:val="20"/>
          <w:szCs w:val="20"/>
        </w:rPr>
        <w:t xml:space="preserve"> = </w:t>
      </w:r>
      <w:r>
        <w:rPr>
          <w:rFonts w:ascii="Times New Roman" w:hAnsi="Times New Roman"/>
          <w:sz w:val="20"/>
          <w:szCs w:val="20"/>
        </w:rPr>
        <w:t>N</w:t>
      </w:r>
      <w:r w:rsidRPr="00DB026D">
        <w:rPr>
          <w:rFonts w:ascii="Times New Roman" w:hAnsi="Times New Roman"/>
          <w:sz w:val="20"/>
          <w:szCs w:val="20"/>
        </w:rPr>
        <w:t>umber</w:t>
      </w:r>
      <w:r>
        <w:rPr>
          <w:rFonts w:ascii="Times New Roman" w:hAnsi="Times New Roman"/>
          <w:sz w:val="20"/>
          <w:szCs w:val="20"/>
        </w:rPr>
        <w:t xml:space="preserve"> </w:t>
      </w:r>
      <w:r w:rsidRPr="006043BE">
        <w:rPr>
          <w:rFonts w:ascii="Times New Roman" w:hAnsi="Times New Roman"/>
          <w:i/>
          <w:sz w:val="20"/>
          <w:szCs w:val="20"/>
        </w:rPr>
        <w:t>E.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r w:rsidRPr="006043BE">
        <w:rPr>
          <w:rFonts w:ascii="Times New Roman" w:hAnsi="Times New Roman"/>
          <w:i/>
          <w:sz w:val="20"/>
          <w:szCs w:val="20"/>
        </w:rPr>
        <w:t>coli</w:t>
      </w:r>
      <w:r>
        <w:rPr>
          <w:rFonts w:ascii="Times New Roman" w:hAnsi="Times New Roman"/>
          <w:sz w:val="20"/>
          <w:szCs w:val="20"/>
        </w:rPr>
        <w:t xml:space="preserve"> positive</w:t>
      </w:r>
      <w:r w:rsidRPr="00DB026D">
        <w:rPr>
          <w:rFonts w:ascii="Times New Roman" w:hAnsi="Times New Roman"/>
          <w:sz w:val="20"/>
          <w:szCs w:val="20"/>
        </w:rPr>
        <w:t xml:space="preserve"> samples with reduced susceptibility</w:t>
      </w:r>
      <w:r>
        <w:rPr>
          <w:rFonts w:ascii="Times New Roman" w:hAnsi="Times New Roman"/>
          <w:sz w:val="20"/>
          <w:szCs w:val="20"/>
        </w:rPr>
        <w:t>.</w:t>
      </w:r>
    </w:p>
    <w:p w:rsidR="002D4ADD" w:rsidRDefault="002D4ADD" w:rsidP="002D4ADD">
      <w:pPr>
        <w:ind w:left="360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f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ash indicates no resistance genes detected. </w:t>
      </w:r>
    </w:p>
    <w:p w:rsidR="008A0F49" w:rsidRDefault="008A0F49">
      <w:bookmarkStart w:id="0" w:name="_GoBack"/>
      <w:bookmarkEnd w:id="0"/>
    </w:p>
    <w:sectPr w:rsidR="008A0F49" w:rsidSect="002D4AD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ADD"/>
    <w:rsid w:val="002D4ADD"/>
    <w:rsid w:val="008A0F49"/>
    <w:rsid w:val="00C1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DD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DD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</dc:creator>
  <cp:lastModifiedBy>Kristin</cp:lastModifiedBy>
  <cp:revision>1</cp:revision>
  <dcterms:created xsi:type="dcterms:W3CDTF">2016-04-16T22:04:00Z</dcterms:created>
  <dcterms:modified xsi:type="dcterms:W3CDTF">2016-04-16T22:04:00Z</dcterms:modified>
</cp:coreProperties>
</file>